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F0F" w:rsidRPr="00745A43" w:rsidRDefault="00224F0F" w:rsidP="00224F0F">
      <w:pPr>
        <w:pStyle w:val="Heading3"/>
        <w:numPr>
          <w:ilvl w:val="0"/>
          <w:numId w:val="0"/>
        </w:numPr>
        <w:spacing w:before="0" w:after="0" w:line="480" w:lineRule="auto"/>
        <w:ind w:left="284"/>
        <w:rPr>
          <w:rFonts w:ascii="Arial" w:hAnsi="Arial" w:cs="Arial"/>
          <w:b w:val="0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Figure 4</w:t>
      </w:r>
      <w:r w:rsidRPr="00745A43">
        <w:rPr>
          <w:rFonts w:ascii="Arial" w:hAnsi="Arial" w:cs="Arial"/>
          <w:color w:val="auto"/>
          <w:sz w:val="22"/>
          <w:szCs w:val="22"/>
        </w:rPr>
        <w:t xml:space="preserve">: Distribution of most abundant GO terms for </w:t>
      </w:r>
      <w:r w:rsidRPr="00745A43">
        <w:rPr>
          <w:rFonts w:ascii="Arial" w:hAnsi="Arial" w:cs="Arial"/>
          <w:i/>
          <w:color w:val="auto"/>
          <w:sz w:val="22"/>
          <w:szCs w:val="22"/>
        </w:rPr>
        <w:t xml:space="preserve">E. </w:t>
      </w:r>
      <w:proofErr w:type="spellStart"/>
      <w:r w:rsidRPr="00745A43">
        <w:rPr>
          <w:rFonts w:ascii="Arial" w:hAnsi="Arial" w:cs="Arial"/>
          <w:i/>
          <w:color w:val="auto"/>
          <w:sz w:val="22"/>
          <w:szCs w:val="22"/>
        </w:rPr>
        <w:t>crypticus</w:t>
      </w:r>
      <w:proofErr w:type="spellEnd"/>
      <w:r w:rsidRPr="00745A43">
        <w:rPr>
          <w:rFonts w:ascii="Arial" w:hAnsi="Arial" w:cs="Arial"/>
          <w:color w:val="auto"/>
          <w:sz w:val="22"/>
          <w:szCs w:val="22"/>
        </w:rPr>
        <w:t xml:space="preserve"> singletons and </w:t>
      </w:r>
      <w:proofErr w:type="spellStart"/>
      <w:r w:rsidRPr="00745A43">
        <w:rPr>
          <w:rFonts w:ascii="Arial" w:hAnsi="Arial" w:cs="Arial"/>
          <w:color w:val="auto"/>
          <w:sz w:val="22"/>
          <w:szCs w:val="22"/>
        </w:rPr>
        <w:t>contigs</w:t>
      </w:r>
      <w:proofErr w:type="spellEnd"/>
      <w:r w:rsidRPr="00745A43">
        <w:rPr>
          <w:rFonts w:ascii="Arial" w:hAnsi="Arial" w:cs="Arial"/>
          <w:color w:val="auto"/>
          <w:sz w:val="22"/>
          <w:szCs w:val="22"/>
        </w:rPr>
        <w:t xml:space="preserve">. </w:t>
      </w:r>
      <w:r w:rsidRPr="00745A43">
        <w:rPr>
          <w:rFonts w:ascii="Arial" w:hAnsi="Arial" w:cs="Arial"/>
          <w:b w:val="0"/>
          <w:color w:val="auto"/>
          <w:sz w:val="22"/>
          <w:szCs w:val="22"/>
        </w:rPr>
        <w:t>Level 4 GO terms, obtained for biological processes (BP), molecular functions (MF) and cellular compartments (CC), are represented by the percentage of sequences mapped (%</w:t>
      </w:r>
      <w:proofErr w:type="spellStart"/>
      <w:r w:rsidRPr="00745A43">
        <w:rPr>
          <w:rFonts w:ascii="Arial" w:hAnsi="Arial" w:cs="Arial"/>
          <w:b w:val="0"/>
          <w:color w:val="auto"/>
          <w:sz w:val="22"/>
          <w:szCs w:val="22"/>
        </w:rPr>
        <w:t>Seq</w:t>
      </w:r>
      <w:proofErr w:type="spellEnd"/>
      <w:r w:rsidRPr="00745A43">
        <w:rPr>
          <w:rFonts w:ascii="Arial" w:hAnsi="Arial" w:cs="Arial"/>
          <w:b w:val="0"/>
          <w:color w:val="auto"/>
          <w:sz w:val="22"/>
          <w:szCs w:val="22"/>
        </w:rPr>
        <w:t xml:space="preserve">) of singletons and </w:t>
      </w:r>
      <w:proofErr w:type="spellStart"/>
      <w:r w:rsidRPr="00745A43">
        <w:rPr>
          <w:rFonts w:ascii="Arial" w:hAnsi="Arial" w:cs="Arial"/>
          <w:b w:val="0"/>
          <w:color w:val="auto"/>
          <w:sz w:val="22"/>
          <w:szCs w:val="22"/>
        </w:rPr>
        <w:t>contigs</w:t>
      </w:r>
      <w:proofErr w:type="spellEnd"/>
      <w:r w:rsidRPr="00745A43">
        <w:rPr>
          <w:rFonts w:ascii="Arial" w:hAnsi="Arial" w:cs="Arial"/>
          <w:b w:val="0"/>
          <w:color w:val="auto"/>
          <w:sz w:val="22"/>
          <w:szCs w:val="22"/>
        </w:rPr>
        <w:t>.</w:t>
      </w:r>
    </w:p>
    <w:p w:rsidR="00224F0F" w:rsidRPr="00745A43" w:rsidRDefault="00224F0F" w:rsidP="00224F0F">
      <w:pPr>
        <w:rPr>
          <w:rFonts w:cs="Arial"/>
        </w:rPr>
      </w:pPr>
      <w:r w:rsidRPr="00745A43">
        <w:rPr>
          <w:rFonts w:cs="Arial"/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23.5pt;margin-top:29.2pt;width:40.9pt;height:18.2pt;z-index:251660288;mso-width-relative:margin;mso-height-relative:margin" stroked="f">
            <v:textbox>
              <w:txbxContent>
                <w:p w:rsidR="00224F0F" w:rsidRPr="00CA1DFA" w:rsidRDefault="00224F0F" w:rsidP="00224F0F">
                  <w:pPr>
                    <w:rPr>
                      <w:rFonts w:cs="Arial"/>
                      <w:b/>
                      <w:sz w:val="18"/>
                      <w:szCs w:val="18"/>
                    </w:rPr>
                  </w:pPr>
                  <w:r w:rsidRPr="00CA1DFA">
                    <w:rPr>
                      <w:rFonts w:cs="Arial"/>
                      <w:b/>
                      <w:sz w:val="18"/>
                      <w:szCs w:val="18"/>
                    </w:rPr>
                    <w:t>%</w:t>
                  </w:r>
                  <w:proofErr w:type="spellStart"/>
                  <w:r w:rsidRPr="00CA1DFA">
                    <w:rPr>
                      <w:rFonts w:cs="Arial"/>
                      <w:b/>
                      <w:sz w:val="18"/>
                      <w:szCs w:val="18"/>
                    </w:rPr>
                    <w:t>Seq</w:t>
                  </w:r>
                  <w:proofErr w:type="spellEnd"/>
                </w:p>
              </w:txbxContent>
            </v:textbox>
          </v:shape>
        </w:pict>
      </w:r>
    </w:p>
    <w:p w:rsidR="0006373F" w:rsidRPr="00224F0F" w:rsidRDefault="00224F0F" w:rsidP="00224F0F">
      <w:pPr>
        <w:jc w:val="center"/>
        <w:rPr>
          <w:rFonts w:cs="Arial"/>
        </w:rPr>
      </w:pPr>
      <w:r w:rsidRPr="00745A43">
        <w:rPr>
          <w:rFonts w:cs="Arial"/>
          <w:noProof/>
          <w:lang w:eastAsia="en-GB"/>
        </w:rPr>
        <w:pict>
          <v:group id="_x0000_s1036" style="position:absolute;left:0;text-align:left;margin-left:-22.4pt;margin-top:4.65pt;width:86.8pt;height:402.7pt;z-index:251664384" coordorigin="992,4048" coordsize="1736,8054">
            <v:shape id="_x0000_s1037" type="#_x0000_t202" style="position:absolute;left:1910;top:4048;width:818;height:364;mso-width-relative:margin;mso-height-relative:margin" stroked="f">
              <v:textbox>
                <w:txbxContent>
                  <w:p w:rsidR="00224F0F" w:rsidRPr="00CA1DFA" w:rsidRDefault="00224F0F" w:rsidP="00224F0F">
                    <w:pPr>
                      <w:rPr>
                        <w:rFonts w:cs="Arial"/>
                        <w:b/>
                        <w:sz w:val="18"/>
                        <w:szCs w:val="18"/>
                      </w:rPr>
                    </w:pPr>
                    <w:r w:rsidRPr="00CA1DFA">
                      <w:rPr>
                        <w:rFonts w:cs="Arial"/>
                        <w:b/>
                        <w:sz w:val="18"/>
                        <w:szCs w:val="18"/>
                      </w:rPr>
                      <w:t>%</w:t>
                    </w:r>
                    <w:proofErr w:type="spellStart"/>
                    <w:r w:rsidRPr="00CA1DFA">
                      <w:rPr>
                        <w:rFonts w:cs="Arial"/>
                        <w:b/>
                        <w:sz w:val="18"/>
                        <w:szCs w:val="18"/>
                      </w:rPr>
                      <w:t>Seq</w:t>
                    </w:r>
                    <w:proofErr w:type="spellEnd"/>
                  </w:p>
                </w:txbxContent>
              </v:textbox>
            </v:shape>
            <v:group id="_x0000_s1038" style="position:absolute;left:1016;top:4832;width:686;height:3855" coordorigin="1016,4832" coordsize="686,3855">
              <v:shape id="_x0000_s1039" type="#_x0000_t202" style="position:absolute;left:1016;top:6590;width:686;height:330;mso-width-relative:margin;mso-height-relative:margin" stroked="f">
                <v:textbox>
                  <w:txbxContent>
                    <w:p w:rsidR="00224F0F" w:rsidRPr="00B272B7" w:rsidRDefault="00224F0F" w:rsidP="00224F0F">
                      <w:pPr>
                        <w:tabs>
                          <w:tab w:val="left" w:pos="142"/>
                        </w:tabs>
                        <w:ind w:right="107"/>
                        <w:rPr>
                          <w:rFonts w:cs="Arial"/>
                          <w:b/>
                          <w:sz w:val="18"/>
                          <w:szCs w:val="18"/>
                        </w:rPr>
                      </w:pPr>
                      <w:r w:rsidRPr="00B272B7">
                        <w:rPr>
                          <w:rFonts w:cs="Arial"/>
                          <w:b/>
                          <w:sz w:val="18"/>
                          <w:szCs w:val="18"/>
                        </w:rPr>
                        <w:t>BP</w:t>
                      </w:r>
                    </w:p>
                  </w:txbxContent>
                </v:textbox>
              </v:shape>
              <v:shapetype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_x0000_s1040" type="#_x0000_t87" style="position:absolute;left:1496;top:4832;width:184;height:3855"/>
            </v:group>
            <v:group id="_x0000_s1041" style="position:absolute;left:992;top:10628;width:690;height:1474" coordorigin="992,10628" coordsize="690,1474">
              <v:shape id="_x0000_s1042" type="#_x0000_t202" style="position:absolute;left:992;top:11190;width:686;height:330;mso-width-relative:margin;mso-height-relative:margin" stroked="f">
                <v:textbox>
                  <w:txbxContent>
                    <w:p w:rsidR="00224F0F" w:rsidRPr="00B272B7" w:rsidRDefault="00224F0F" w:rsidP="00224F0F">
                      <w:pPr>
                        <w:rPr>
                          <w:rFonts w:cs="Arial"/>
                          <w:b/>
                          <w:sz w:val="18"/>
                          <w:szCs w:val="18"/>
                          <w:lang w:val="nl-NL"/>
                        </w:rPr>
                      </w:pPr>
                      <w:r>
                        <w:rPr>
                          <w:rFonts w:cs="Arial"/>
                          <w:b/>
                          <w:sz w:val="18"/>
                          <w:szCs w:val="18"/>
                          <w:lang w:val="nl-NL"/>
                        </w:rPr>
                        <w:t>CC</w:t>
                      </w:r>
                    </w:p>
                  </w:txbxContent>
                </v:textbox>
              </v:shape>
              <v:shape id="_x0000_s1043" type="#_x0000_t87" style="position:absolute;left:1498;top:10628;width:184;height:1474"/>
            </v:group>
            <v:group id="_x0000_s1044" style="position:absolute;left:992;top:8756;width:690;height:1814" coordorigin="992,8756" coordsize="690,1814">
              <v:shape id="_x0000_s1045" type="#_x0000_t202" style="position:absolute;left:992;top:9486;width:686;height:330;mso-width-relative:margin;mso-height-relative:margin" stroked="f">
                <v:textbox>
                  <w:txbxContent>
                    <w:p w:rsidR="00224F0F" w:rsidRPr="00B272B7" w:rsidRDefault="00224F0F" w:rsidP="00224F0F">
                      <w:pPr>
                        <w:rPr>
                          <w:rFonts w:cs="Arial"/>
                          <w:b/>
                          <w:sz w:val="18"/>
                          <w:szCs w:val="18"/>
                          <w:lang w:val="nl-NL"/>
                        </w:rPr>
                      </w:pPr>
                      <w:r>
                        <w:rPr>
                          <w:rFonts w:cs="Arial"/>
                          <w:b/>
                          <w:sz w:val="18"/>
                          <w:szCs w:val="18"/>
                          <w:lang w:val="nl-NL"/>
                        </w:rPr>
                        <w:t>MF</w:t>
                      </w:r>
                    </w:p>
                  </w:txbxContent>
                </v:textbox>
              </v:shape>
              <v:shape id="_x0000_s1046" type="#_x0000_t87" style="position:absolute;left:1498;top:8756;width:184;height:1814"/>
            </v:group>
          </v:group>
        </w:pict>
      </w:r>
      <w:r w:rsidRPr="00745A43">
        <w:rPr>
          <w:rFonts w:cs="Arial"/>
          <w:noProof/>
          <w:lang w:eastAsia="en-GB"/>
        </w:rPr>
        <w:pict>
          <v:group id="_x0000_s1027" style="position:absolute;left:0;text-align:left;margin-left:-21.2pt;margin-top:43.85pt;width:34.3pt;height:192.75pt;z-index:251661312" coordorigin="1016,4832" coordsize="686,3855">
            <v:shape id="_x0000_s1028" type="#_x0000_t202" style="position:absolute;left:1016;top:6590;width:686;height:330;mso-width-relative:margin;mso-height-relative:margin" stroked="f">
              <v:textbox>
                <w:txbxContent>
                  <w:p w:rsidR="00224F0F" w:rsidRPr="00B272B7" w:rsidRDefault="00224F0F" w:rsidP="00224F0F">
                    <w:pPr>
                      <w:tabs>
                        <w:tab w:val="left" w:pos="142"/>
                      </w:tabs>
                      <w:ind w:right="107"/>
                      <w:rPr>
                        <w:rFonts w:cs="Arial"/>
                        <w:b/>
                        <w:sz w:val="18"/>
                        <w:szCs w:val="18"/>
                      </w:rPr>
                    </w:pPr>
                    <w:r w:rsidRPr="00B272B7">
                      <w:rPr>
                        <w:rFonts w:cs="Arial"/>
                        <w:b/>
                        <w:sz w:val="18"/>
                        <w:szCs w:val="18"/>
                      </w:rPr>
                      <w:t>BP</w:t>
                    </w:r>
                  </w:p>
                </w:txbxContent>
              </v:textbox>
            </v:shape>
            <v:shape id="_x0000_s1029" type="#_x0000_t87" style="position:absolute;left:1496;top:4832;width:184;height:3855"/>
          </v:group>
        </w:pict>
      </w:r>
      <w:r w:rsidRPr="00745A43">
        <w:rPr>
          <w:rFonts w:cs="Arial"/>
          <w:noProof/>
          <w:lang w:eastAsia="en-GB"/>
        </w:rPr>
        <w:pict>
          <v:group id="_x0000_s1033" style="position:absolute;left:0;text-align:left;margin-left:-22.4pt;margin-top:240.05pt;width:34.5pt;height:90.7pt;z-index:251663360" coordorigin="992,8756" coordsize="690,1814">
            <v:shape id="_x0000_s1034" type="#_x0000_t202" style="position:absolute;left:992;top:9486;width:686;height:330;mso-width-relative:margin;mso-height-relative:margin" stroked="f">
              <v:textbox>
                <w:txbxContent>
                  <w:p w:rsidR="00224F0F" w:rsidRPr="00B272B7" w:rsidRDefault="00224F0F" w:rsidP="00224F0F">
                    <w:pPr>
                      <w:rPr>
                        <w:rFonts w:cs="Arial"/>
                        <w:b/>
                        <w:sz w:val="18"/>
                        <w:szCs w:val="18"/>
                        <w:lang w:val="nl-NL"/>
                      </w:rPr>
                    </w:pPr>
                    <w:r>
                      <w:rPr>
                        <w:rFonts w:cs="Arial"/>
                        <w:b/>
                        <w:sz w:val="18"/>
                        <w:szCs w:val="18"/>
                        <w:lang w:val="nl-NL"/>
                      </w:rPr>
                      <w:t>MF</w:t>
                    </w:r>
                  </w:p>
                </w:txbxContent>
              </v:textbox>
            </v:shape>
            <v:shape id="_x0000_s1035" type="#_x0000_t87" style="position:absolute;left:1498;top:8756;width:184;height:1814"/>
          </v:group>
        </w:pict>
      </w:r>
      <w:r w:rsidRPr="00745A43">
        <w:rPr>
          <w:rFonts w:cs="Arial"/>
          <w:noProof/>
          <w:lang w:eastAsia="en-GB"/>
        </w:rPr>
        <w:pict>
          <v:group id="_x0000_s1030" style="position:absolute;left:0;text-align:left;margin-left:-22.4pt;margin-top:333.65pt;width:34.5pt;height:73.7pt;z-index:251662336" coordorigin="992,10628" coordsize="690,1474">
            <v:shape id="_x0000_s1031" type="#_x0000_t202" style="position:absolute;left:992;top:11190;width:686;height:330;mso-width-relative:margin;mso-height-relative:margin" stroked="f">
              <v:textbox>
                <w:txbxContent>
                  <w:p w:rsidR="00224F0F" w:rsidRPr="00B272B7" w:rsidRDefault="00224F0F" w:rsidP="00224F0F">
                    <w:pPr>
                      <w:rPr>
                        <w:rFonts w:cs="Arial"/>
                        <w:b/>
                        <w:sz w:val="18"/>
                        <w:szCs w:val="18"/>
                        <w:lang w:val="nl-NL"/>
                      </w:rPr>
                    </w:pPr>
                    <w:r>
                      <w:rPr>
                        <w:rFonts w:cs="Arial"/>
                        <w:b/>
                        <w:sz w:val="18"/>
                        <w:szCs w:val="18"/>
                        <w:lang w:val="nl-NL"/>
                      </w:rPr>
                      <w:t>CC</w:t>
                    </w:r>
                  </w:p>
                </w:txbxContent>
              </v:textbox>
            </v:shape>
            <v:shape id="_x0000_s1032" type="#_x0000_t87" style="position:absolute;left:1498;top:10628;width:184;height:1474"/>
          </v:group>
        </w:pict>
      </w:r>
      <w:r>
        <w:rPr>
          <w:rFonts w:cs="Arial"/>
          <w:noProof/>
          <w:lang w:eastAsia="zh-CN"/>
        </w:rPr>
        <w:drawing>
          <wp:inline distT="0" distB="0" distL="0" distR="0">
            <wp:extent cx="5734050" cy="5400675"/>
            <wp:effectExtent l="0" t="0" r="0" b="0"/>
            <wp:docPr id="6" name="Chart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06373F" w:rsidRPr="00224F0F" w:rsidSect="006B42E8">
      <w:pgSz w:w="11906" w:h="16838"/>
      <w:pgMar w:top="568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Times New Roman"/>
    <w:charset w:val="50"/>
    <w:family w:val="auto"/>
    <w:pitch w:val="variable"/>
    <w:sig w:usb0="00000000" w:usb1="00000000" w:usb2="0E040001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6B42E8"/>
    <w:rsid w:val="0006373F"/>
    <w:rsid w:val="00074803"/>
    <w:rsid w:val="00224F0F"/>
    <w:rsid w:val="003160F0"/>
    <w:rsid w:val="0037577A"/>
    <w:rsid w:val="00377CBA"/>
    <w:rsid w:val="00490BAF"/>
    <w:rsid w:val="0063581D"/>
    <w:rsid w:val="006B42E8"/>
    <w:rsid w:val="006C45A4"/>
    <w:rsid w:val="009D3B29"/>
    <w:rsid w:val="00CD60F4"/>
    <w:rsid w:val="00D11EAF"/>
    <w:rsid w:val="00DC0802"/>
    <w:rsid w:val="00F37A9B"/>
    <w:rsid w:val="00F545D9"/>
    <w:rsid w:val="00FF76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CBA"/>
  </w:style>
  <w:style w:type="paragraph" w:styleId="Heading2">
    <w:name w:val="heading 2"/>
    <w:basedOn w:val="Normal"/>
    <w:next w:val="BodyText"/>
    <w:link w:val="Heading2Char"/>
    <w:qFormat/>
    <w:rsid w:val="00224F0F"/>
    <w:pPr>
      <w:widowControl w:val="0"/>
      <w:numPr>
        <w:ilvl w:val="1"/>
        <w:numId w:val="1"/>
      </w:numPr>
      <w:tabs>
        <w:tab w:val="left" w:pos="1152"/>
        <w:tab w:val="left" w:pos="1296"/>
      </w:tabs>
      <w:suppressAutoHyphens/>
      <w:spacing w:before="28" w:after="28" w:line="100" w:lineRule="atLeast"/>
      <w:textAlignment w:val="baseline"/>
      <w:outlineLvl w:val="1"/>
    </w:pPr>
    <w:rPr>
      <w:rFonts w:ascii="Times New Roman" w:eastAsia="宋体" w:hAnsi="Times New Roman" w:cs="Times New Roman"/>
      <w:b/>
      <w:bCs/>
      <w:color w:val="00000A"/>
      <w:kern w:val="2"/>
      <w:sz w:val="36"/>
      <w:szCs w:val="36"/>
      <w:lang w:val="en-US"/>
    </w:rPr>
  </w:style>
  <w:style w:type="paragraph" w:styleId="Heading3">
    <w:name w:val="heading 3"/>
    <w:basedOn w:val="Normal"/>
    <w:next w:val="BodyText"/>
    <w:link w:val="Heading3Char"/>
    <w:qFormat/>
    <w:rsid w:val="00224F0F"/>
    <w:pPr>
      <w:widowControl w:val="0"/>
      <w:numPr>
        <w:ilvl w:val="2"/>
        <w:numId w:val="1"/>
      </w:numPr>
      <w:suppressAutoHyphens/>
      <w:spacing w:before="28" w:after="28" w:line="100" w:lineRule="atLeast"/>
      <w:textAlignment w:val="baseline"/>
      <w:outlineLvl w:val="2"/>
    </w:pPr>
    <w:rPr>
      <w:rFonts w:ascii="Times New Roman" w:eastAsia="宋体" w:hAnsi="Times New Roman" w:cs="Times New Roman"/>
      <w:b/>
      <w:bCs/>
      <w:color w:val="00000A"/>
      <w:kern w:val="2"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42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2E8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224F0F"/>
    <w:rPr>
      <w:rFonts w:ascii="Times New Roman" w:eastAsia="宋体" w:hAnsi="Times New Roman" w:cs="Times New Roman"/>
      <w:b/>
      <w:bCs/>
      <w:color w:val="00000A"/>
      <w:kern w:val="2"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rsid w:val="00224F0F"/>
    <w:rPr>
      <w:rFonts w:ascii="Times New Roman" w:eastAsia="宋体" w:hAnsi="Times New Roman" w:cs="Times New Roman"/>
      <w:b/>
      <w:bCs/>
      <w:color w:val="00000A"/>
      <w:kern w:val="2"/>
      <w:sz w:val="27"/>
      <w:szCs w:val="27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24F0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24F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37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fileserver\mferre\---TRANScryptOME---\PAPER%20manuscript%20+%20SI\ready\foundation\Figure%203_GO%20Singletons+Contig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3.7685926930313612E-2"/>
          <c:y val="9.3919736215188412E-2"/>
          <c:w val="0.16073601216616024"/>
          <c:h val="0.86145937100148251"/>
        </c:manualLayout>
      </c:layout>
      <c:barChart>
        <c:barDir val="bar"/>
        <c:grouping val="clustered"/>
        <c:ser>
          <c:idx val="0"/>
          <c:order val="0"/>
          <c:tx>
            <c:v>Contigs</c:v>
          </c:tx>
          <c:spPr>
            <a:solidFill>
              <a:srgbClr val="92D050"/>
            </a:solidFill>
            <a:ln>
              <a:solidFill>
                <a:srgbClr val="92D050"/>
              </a:solidFill>
            </a:ln>
          </c:spPr>
          <c:cat>
            <c:strRef>
              <c:f>graph!$AA$6:$AA$35</c:f>
              <c:strCache>
                <c:ptCount val="30"/>
                <c:pt idx="0">
                  <c:v>organelle lumen</c:v>
                </c:pt>
                <c:pt idx="1">
                  <c:v>cell periphery</c:v>
                </c:pt>
                <c:pt idx="2">
                  <c:v>intrinsic to membrane</c:v>
                </c:pt>
                <c:pt idx="3">
                  <c:v>intracellular organelle part</c:v>
                </c:pt>
                <c:pt idx="4">
                  <c:v>intracellular part</c:v>
                </c:pt>
                <c:pt idx="5">
                  <c:v>intracellular</c:v>
                </c:pt>
                <c:pt idx="6">
                  <c:v>nucleic acid binding</c:v>
                </c:pt>
                <c:pt idx="7">
                  <c:v>transferase activity</c:v>
                </c:pt>
                <c:pt idx="8">
                  <c:v>ion binding</c:v>
                </c:pt>
                <c:pt idx="9">
                  <c:v>hydrolase activity</c:v>
                </c:pt>
                <c:pt idx="10">
                  <c:v>small molecule binding</c:v>
                </c:pt>
                <c:pt idx="11">
                  <c:v>protein binding</c:v>
                </c:pt>
                <c:pt idx="12">
                  <c:v>nucleotide binding</c:v>
                </c:pt>
                <c:pt idx="13">
                  <c:v>cation binding</c:v>
                </c:pt>
                <c:pt idx="14">
                  <c:v>system development</c:v>
                </c:pt>
                <c:pt idx="15">
                  <c:v>cellular component organization at cellular level</c:v>
                </c:pt>
                <c:pt idx="16">
                  <c:v>macromolecule modification</c:v>
                </c:pt>
                <c:pt idx="17">
                  <c:v>regulation of metabolic process</c:v>
                </c:pt>
                <c:pt idx="18">
                  <c:v>organic acid metabolic process</c:v>
                </c:pt>
                <c:pt idx="19">
                  <c:v>cellular ketone metabolic process</c:v>
                </c:pt>
                <c:pt idx="20">
                  <c:v>gene expression</c:v>
                </c:pt>
                <c:pt idx="21">
                  <c:v>signal transduction</c:v>
                </c:pt>
                <c:pt idx="22">
                  <c:v>macromolecule biosynthetic process</c:v>
                </c:pt>
                <c:pt idx="23">
                  <c:v>nucleobase-containing compound metabolic process</c:v>
                </c:pt>
                <c:pt idx="24">
                  <c:v>transport</c:v>
                </c:pt>
                <c:pt idx="25">
                  <c:v>cellular nitrogen compound metabolic process</c:v>
                </c:pt>
                <c:pt idx="26">
                  <c:v>protein metabolic process</c:v>
                </c:pt>
                <c:pt idx="27">
                  <c:v>regulation of cellular process</c:v>
                </c:pt>
                <c:pt idx="28">
                  <c:v>cellular biosynthetic process</c:v>
                </c:pt>
                <c:pt idx="29">
                  <c:v>cellular macromolecule metabolic process</c:v>
                </c:pt>
              </c:strCache>
            </c:strRef>
          </c:cat>
          <c:val>
            <c:numRef>
              <c:f>graph!$AC$6:$AC$35</c:f>
              <c:numCache>
                <c:formatCode>0%</c:formatCode>
                <c:ptCount val="30"/>
                <c:pt idx="0">
                  <c:v>9.1156350449188225E-2</c:v>
                </c:pt>
                <c:pt idx="1">
                  <c:v>6.4205060578587325E-2</c:v>
                </c:pt>
                <c:pt idx="2">
                  <c:v>7.2694304788593123E-2</c:v>
                </c:pt>
                <c:pt idx="3">
                  <c:v>0.19657133437731814</c:v>
                </c:pt>
                <c:pt idx="4">
                  <c:v>0.3905052336602664</c:v>
                </c:pt>
                <c:pt idx="5">
                  <c:v>0.42611060743427143</c:v>
                </c:pt>
                <c:pt idx="12">
                  <c:v>0.118849418940081</c:v>
                </c:pt>
                <c:pt idx="13">
                  <c:v>0.13244869364543027</c:v>
                </c:pt>
                <c:pt idx="14">
                  <c:v>8.2419846699085086E-2</c:v>
                </c:pt>
                <c:pt idx="15">
                  <c:v>9.1898129069480264E-2</c:v>
                </c:pt>
                <c:pt idx="16">
                  <c:v>8.4397923019863541E-2</c:v>
                </c:pt>
                <c:pt idx="17">
                  <c:v>9.1650869529383269E-2</c:v>
                </c:pt>
                <c:pt idx="18">
                  <c:v>7.5249320036264708E-2</c:v>
                </c:pt>
                <c:pt idx="19">
                  <c:v>7.739223605044146E-2</c:v>
                </c:pt>
                <c:pt idx="20">
                  <c:v>0.10525014423473207</c:v>
                </c:pt>
                <c:pt idx="21">
                  <c:v>9.5689442017638085E-2</c:v>
                </c:pt>
                <c:pt idx="22">
                  <c:v>0.10285996868045789</c:v>
                </c:pt>
                <c:pt idx="23">
                  <c:v>0.13689936536718114</c:v>
                </c:pt>
                <c:pt idx="24">
                  <c:v>0.12989367839775787</c:v>
                </c:pt>
                <c:pt idx="25">
                  <c:v>0.14975686145223824</c:v>
                </c:pt>
                <c:pt idx="26">
                  <c:v>0.14810846451825604</c:v>
                </c:pt>
                <c:pt idx="27">
                  <c:v>0.18527981537954297</c:v>
                </c:pt>
                <c:pt idx="28">
                  <c:v>0.15816368581554413</c:v>
                </c:pt>
                <c:pt idx="29">
                  <c:v>0.20967609000247314</c:v>
                </c:pt>
              </c:numCache>
            </c:numRef>
          </c:val>
        </c:ser>
        <c:ser>
          <c:idx val="1"/>
          <c:order val="1"/>
          <c:tx>
            <c:v>Singletons</c:v>
          </c:tx>
          <c:spPr>
            <a:solidFill>
              <a:srgbClr val="0070C0"/>
            </a:solidFill>
            <a:ln>
              <a:solidFill>
                <a:srgbClr val="0070C0"/>
              </a:solidFill>
            </a:ln>
          </c:spPr>
          <c:cat>
            <c:strRef>
              <c:f>graph!$AA$6:$AA$35</c:f>
              <c:strCache>
                <c:ptCount val="30"/>
                <c:pt idx="0">
                  <c:v>organelle lumen</c:v>
                </c:pt>
                <c:pt idx="1">
                  <c:v>cell periphery</c:v>
                </c:pt>
                <c:pt idx="2">
                  <c:v>intrinsic to membrane</c:v>
                </c:pt>
                <c:pt idx="3">
                  <c:v>intracellular organelle part</c:v>
                </c:pt>
                <c:pt idx="4">
                  <c:v>intracellular part</c:v>
                </c:pt>
                <c:pt idx="5">
                  <c:v>intracellular</c:v>
                </c:pt>
                <c:pt idx="6">
                  <c:v>nucleic acid binding</c:v>
                </c:pt>
                <c:pt idx="7">
                  <c:v>transferase activity</c:v>
                </c:pt>
                <c:pt idx="8">
                  <c:v>ion binding</c:v>
                </c:pt>
                <c:pt idx="9">
                  <c:v>hydrolase activity</c:v>
                </c:pt>
                <c:pt idx="10">
                  <c:v>small molecule binding</c:v>
                </c:pt>
                <c:pt idx="11">
                  <c:v>protein binding</c:v>
                </c:pt>
                <c:pt idx="12">
                  <c:v>nucleotide binding</c:v>
                </c:pt>
                <c:pt idx="13">
                  <c:v>cation binding</c:v>
                </c:pt>
                <c:pt idx="14">
                  <c:v>system development</c:v>
                </c:pt>
                <c:pt idx="15">
                  <c:v>cellular component organization at cellular level</c:v>
                </c:pt>
                <c:pt idx="16">
                  <c:v>macromolecule modification</c:v>
                </c:pt>
                <c:pt idx="17">
                  <c:v>regulation of metabolic process</c:v>
                </c:pt>
                <c:pt idx="18">
                  <c:v>organic acid metabolic process</c:v>
                </c:pt>
                <c:pt idx="19">
                  <c:v>cellular ketone metabolic process</c:v>
                </c:pt>
                <c:pt idx="20">
                  <c:v>gene expression</c:v>
                </c:pt>
                <c:pt idx="21">
                  <c:v>signal transduction</c:v>
                </c:pt>
                <c:pt idx="22">
                  <c:v>macromolecule biosynthetic process</c:v>
                </c:pt>
                <c:pt idx="23">
                  <c:v>nucleobase-containing compound metabolic process</c:v>
                </c:pt>
                <c:pt idx="24">
                  <c:v>transport</c:v>
                </c:pt>
                <c:pt idx="25">
                  <c:v>cellular nitrogen compound metabolic process</c:v>
                </c:pt>
                <c:pt idx="26">
                  <c:v>protein metabolic process</c:v>
                </c:pt>
                <c:pt idx="27">
                  <c:v>regulation of cellular process</c:v>
                </c:pt>
                <c:pt idx="28">
                  <c:v>cellular biosynthetic process</c:v>
                </c:pt>
                <c:pt idx="29">
                  <c:v>cellular macromolecule metabolic process</c:v>
                </c:pt>
              </c:strCache>
            </c:strRef>
          </c:cat>
          <c:val>
            <c:numRef>
              <c:f>graph!$AE$6:$AE$35</c:f>
              <c:numCache>
                <c:formatCode>0%</c:formatCode>
                <c:ptCount val="30"/>
                <c:pt idx="0">
                  <c:v>6.3362265874828946E-2</c:v>
                </c:pt>
                <c:pt idx="1">
                  <c:v>6.9438099588853414E-2</c:v>
                </c:pt>
                <c:pt idx="2">
                  <c:v>8.780264961169483E-2</c:v>
                </c:pt>
                <c:pt idx="3">
                  <c:v>0.14787574234810397</c:v>
                </c:pt>
                <c:pt idx="4">
                  <c:v>0.33458200091366069</c:v>
                </c:pt>
                <c:pt idx="5">
                  <c:v>0.36276838739150441</c:v>
                </c:pt>
                <c:pt idx="6">
                  <c:v>9.4472361809045197E-2</c:v>
                </c:pt>
                <c:pt idx="7">
                  <c:v>0.118181818181818</c:v>
                </c:pt>
                <c:pt idx="8">
                  <c:v>0.12078574691640119</c:v>
                </c:pt>
                <c:pt idx="9">
                  <c:v>0.14074920054819631</c:v>
                </c:pt>
                <c:pt idx="10">
                  <c:v>0.14390132480584714</c:v>
                </c:pt>
                <c:pt idx="11">
                  <c:v>0.24746459570580223</c:v>
                </c:pt>
                <c:pt idx="14">
                  <c:v>7.0351758793969765E-2</c:v>
                </c:pt>
                <c:pt idx="15">
                  <c:v>7.4097761534947792E-2</c:v>
                </c:pt>
                <c:pt idx="16">
                  <c:v>7.4783005938784924E-2</c:v>
                </c:pt>
                <c:pt idx="17">
                  <c:v>7.5194152581087345E-2</c:v>
                </c:pt>
                <c:pt idx="18">
                  <c:v>7.5879396984924588E-2</c:v>
                </c:pt>
                <c:pt idx="19">
                  <c:v>7.8026496116948701E-2</c:v>
                </c:pt>
                <c:pt idx="20">
                  <c:v>9.2690726359068207E-2</c:v>
                </c:pt>
                <c:pt idx="21">
                  <c:v>9.5568752855185027E-2</c:v>
                </c:pt>
                <c:pt idx="22">
                  <c:v>0.10187300137048909</c:v>
                </c:pt>
                <c:pt idx="23">
                  <c:v>0.12343535861123807</c:v>
                </c:pt>
                <c:pt idx="24">
                  <c:v>0.13394243947007831</c:v>
                </c:pt>
                <c:pt idx="25">
                  <c:v>0.13791685701233528</c:v>
                </c:pt>
                <c:pt idx="26">
                  <c:v>0.14737322978529013</c:v>
                </c:pt>
                <c:pt idx="27">
                  <c:v>0.16738236637734114</c:v>
                </c:pt>
                <c:pt idx="28">
                  <c:v>0.17428049337597123</c:v>
                </c:pt>
                <c:pt idx="29">
                  <c:v>0.194883508451348</c:v>
                </c:pt>
              </c:numCache>
            </c:numRef>
          </c:val>
        </c:ser>
        <c:axId val="220331008"/>
        <c:axId val="59638528"/>
      </c:barChart>
      <c:catAx>
        <c:axId val="220331008"/>
        <c:scaling>
          <c:orientation val="minMax"/>
        </c:scaling>
        <c:axPos val="r"/>
        <c:numFmt formatCode="General" sourceLinked="1"/>
        <c:majorTickMark val="none"/>
        <c:minorTickMark val="out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lang="en-GB" sz="900" kern="0" spc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59638528"/>
        <c:crosses val="autoZero"/>
        <c:auto val="1"/>
        <c:lblAlgn val="ctr"/>
        <c:lblOffset val="10"/>
        <c:tickLblSkip val="1"/>
      </c:catAx>
      <c:valAx>
        <c:axId val="59638528"/>
        <c:scaling>
          <c:orientation val="maxMin"/>
          <c:max val="0.45"/>
          <c:min val="0"/>
        </c:scaling>
        <c:axPos val="t"/>
        <c:majorGridlines>
          <c:spPr>
            <a:ln>
              <a:solidFill>
                <a:schemeClr val="tx1">
                  <a:lumMod val="50000"/>
                  <a:lumOff val="50000"/>
                </a:schemeClr>
              </a:solidFill>
            </a:ln>
          </c:spPr>
        </c:majorGridlines>
        <c:minorGridlines>
          <c:spPr>
            <a:ln>
              <a:solidFill>
                <a:schemeClr val="tx1">
                  <a:lumMod val="50000"/>
                  <a:lumOff val="50000"/>
                </a:schemeClr>
              </a:solidFill>
              <a:prstDash val="sysDot"/>
            </a:ln>
          </c:spPr>
        </c:minorGridlines>
        <c:numFmt formatCode="0%" sourceLinked="0"/>
        <c:minorTickMark val="in"/>
        <c:tickLblPos val="nextTo"/>
        <c:spPr>
          <a:noFill/>
          <a:ln w="12700">
            <a:solidFill>
              <a:schemeClr val="tx1"/>
            </a:solidFill>
            <a:headEnd type="triangle"/>
          </a:ln>
        </c:spPr>
        <c:txPr>
          <a:bodyPr/>
          <a:lstStyle/>
          <a:p>
            <a:pPr>
              <a:defRPr lang="en-GB" sz="9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220331008"/>
        <c:crosses val="max"/>
        <c:crossBetween val="between"/>
        <c:majorUnit val="0.2"/>
        <c:minorUnit val="0.05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22683759842519713"/>
          <c:y val="5.3015787987002912E-2"/>
          <c:w val="0.294694225721785"/>
          <c:h val="3.1915210644526043E-2"/>
        </c:manualLayout>
      </c:layout>
      <c:spPr>
        <a:solidFill>
          <a:schemeClr val="bg1"/>
        </a:solidFill>
        <a:ln>
          <a:noFill/>
          <a:prstDash val="sysDash"/>
        </a:ln>
      </c:spPr>
      <c:txPr>
        <a:bodyPr/>
        <a:lstStyle/>
        <a:p>
          <a:pPr>
            <a:defRPr lang="en-GB" sz="900" b="0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eit der Aard- en Levenswetenschappen</Company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erre</dc:creator>
  <cp:keywords/>
  <dc:description/>
  <cp:lastModifiedBy>droelofs</cp:lastModifiedBy>
  <cp:revision>5</cp:revision>
  <cp:lastPrinted>2013-03-07T15:25:00Z</cp:lastPrinted>
  <dcterms:created xsi:type="dcterms:W3CDTF">2013-03-08T13:02:00Z</dcterms:created>
  <dcterms:modified xsi:type="dcterms:W3CDTF">2013-08-22T10:13:00Z</dcterms:modified>
</cp:coreProperties>
</file>